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>
          <w:b/>
          <w:lang w:val="en-US"/>
        </w:rPr>
        <w:t>Table S6.</w:t>
      </w:r>
      <w:r>
        <w:rPr>
          <w:lang w:val="en-US"/>
        </w:rPr>
        <w:t xml:space="preserve"> NOE Derived Upper Limit Constraints of Peptide </w:t>
      </w:r>
      <w:r>
        <w:rPr>
          <w:b/>
          <w:bCs/>
          <w:lang w:val="en-US"/>
        </w:rPr>
        <w:t>8</w:t>
      </w:r>
      <w:r>
        <w:rPr>
          <w:bCs/>
          <w:lang w:val="en-US"/>
        </w:rPr>
        <w:t xml:space="preserve"> </w:t>
      </w:r>
      <w:r>
        <w:rPr>
          <w:lang w:val="en-US"/>
        </w:rPr>
        <w:t>in DPC /SDS Solution at 25°C.</w:t>
      </w:r>
    </w:p>
    <w:p>
      <w:pPr>
        <w:pStyle w:val="Normal"/>
        <w:autoSpaceDE w:val="false"/>
        <w:rPr/>
      </w:pPr>
      <w:r>
        <w:rPr>
          <w:sz w:val="24"/>
          <w:szCs w:val="24"/>
          <w:lang w:val="en-US"/>
        </w:rPr>
        <w:t xml:space="preserve">  </w:t>
      </w:r>
      <w:r>
        <w:rPr>
          <w:lang w:val="en-US"/>
        </w:rPr>
        <w:t xml:space="preserve">6 HIS       HA         6 HIS       HB2      2.83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6 HIS       HA         6 HIS       HB3      2.83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6 HIS       HA         7 DNAL  HN        2.77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6 HIS       HA         8 ARG     HN        4.62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6 HIS       HB2       7 DNAL  HN        3.7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6 HIS       HB3       7 DNAL  HN        3.7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7 DNAL  HN         7 DNAL  QB        3.95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7 DNAL  HN         7 DNAL  HD1      5.31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7 DNAL  HN         7 DNAL  HD2      3.73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7 DNAL  HN         8 ARG     HN        3.45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7 DNAL  HA         7 DNAL  HD1      2.74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7 DNAL  HA         8 ARG     HN        3.39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7 DNAL  HB2       7 DNAL  HD1      3.64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7 DNAL  HB3       7 DNAL  HD1      3.64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7 DNAL  QB         7 DNAL  HD1      3.27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7 DNAL  QB         7 DNAL  HD2      3.21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8 ARG     HN         8 ARG     HA        2.86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HN         8 ARG     HB2      2.96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HN         8 ARG     HB3      2.96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HN         8 ARG     HG2      5.5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HN         8 ARG     HG3      5.5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HN         8 ARG     QG        5.17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HN         9 TRP      HN        2.68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/>
        <w:t xml:space="preserve">8 ARG     HA         8 ARG     HB2      2.80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8 ARG     HA         8 ARG     HB3      2.80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8 ARG     HA         8 ARG     QB        2.60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8 ARG     HA         8 ARG     HG2      3.64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8 ARG     HA         8 ARG     HG3      3.64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8 ARG     HA         8 ARG     QG        3.28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8 ARG     HA         9 TRP      HN        3.36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8 ARG     HA         11 LYS    QB        4.58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>
          <w:lang w:val="en-US"/>
        </w:rPr>
        <w:t xml:space="preserve">8 ARG     HB2       9 TRP      HN        3.89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HB2       9 TRP      HD1      5.13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HB3       9 TRP      HN        3.89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HB3       9 TRP      HD1      5.13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QB         9 TRP      HN        3.56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QB         9 TRP      HD1      4.61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HG2       9 TRP      HD1      5.16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HG3       9 TRP      HD1      5.16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QG       9 TRP        HN       6.38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QG       9 TRP        HD1     4.64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HD2     9 TRP        HD1     4.17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HD3     9 TRP        HD1     4.17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8 ARG     QD       9 TRP        HD1     4.0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9 TRP      HN       9 TRP        HB2     3.05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9 TRP      HN       9 TRP        HB3     3.05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9 TRP      HN       9 TRP        HE1     5.5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9 TRP      HN       10 AIC      HN       3.27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9 TRP      HA       9 TRP        HD1     3.33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9 TRP      HA       11 LYS      HN       4.89 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/>
        <w:t xml:space="preserve">9 TRP      HA       12 PHE      HN       3.73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9 TRP      HA       12 PHE      HB3     3.76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>
          <w:lang w:val="en-US"/>
        </w:rPr>
        <w:t xml:space="preserve">9 TRP      QB       10 AIC      HN        4.55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0 AIC    HN       11 LYS      HN       3.3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0 AIC    QB2     13 VAL     HN        5.45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0 AIC    QB2     13 VAL     HB        6.04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0 AIC    QB2     13 VAL     QQG     6.65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1 LYS   HN       11 LYS      HA        2.83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1 LYS   HN       11 LYS      QB        3.83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1 LYS   HN       11 LYS      HG2      4.04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1 LYS   HN       11 LYS      HG3      4.04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1 LYS   HN       11 LYS      QG        3.85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1 LYS   HA       11 LYS      HG2     4.14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1 LYS   HA       11 LYS      HG3     4.14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1 LYS   HA       11 LYS      QG       3.76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11 LYS   HA       12 PHE      HN       3.14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11 LYS   HA       13 VAL     HN        3.92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11 LYS   HA       CNH2        HN1     4.94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1 LYS   QB       12 PHE      HN        4.67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1 LYS   HG2     12 PHE      HN       5.5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1 LYS   HG3     12 PHE      HN       5.5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2 PHE   HN       12 PHE      HB2     2.68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2 PHE   HN       12 PHE      HB3     2.93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2 PHE   HN       13 VAL     HN       2.8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2 PHE   HA       12 PHE      HB2     2.8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/>
        <w:t xml:space="preserve">12 PHE   HA       12 PHE      HB3     2.83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/>
        <w:t xml:space="preserve">12 PHE   HA       13 VAL     HN       3.61                </w:t>
      </w:r>
    </w:p>
    <w:p>
      <w:pPr>
        <w:pStyle w:val="Normal"/>
        <w:autoSpaceDE w:val="false"/>
        <w:rPr/>
      </w:pPr>
      <w:r>
        <w:rPr/>
        <w:t xml:space="preserve">  </w:t>
      </w:r>
      <w:r>
        <w:rPr>
          <w:lang w:val="en-US"/>
        </w:rPr>
        <w:t xml:space="preserve">12 PHE   HB2     13 VAL     HN        3.45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2 PHE   HB3     13 VAL     HN        3.48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3 VAL  HN       13 VAL     HA        2.9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3 VAL  HN       13 VAL     HB        3.70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3 VAL  HN       13 VAL     QQG     4.32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3 VAL  HN        CNH2       HN1      3.21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3 VAL  HA       13 VAL     HB        2.77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3 VAL  HA       13 VAL     QG1      3.77               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 xml:space="preserve">13 VAL  HA       13 VAL     QG2      3.77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3 VAL  HB        CNH2      HN1       4.29                </w:t>
      </w:r>
    </w:p>
    <w:p>
      <w:pPr>
        <w:pStyle w:val="Normal"/>
        <w:autoSpaceDE w:val="false"/>
        <w:rPr/>
      </w:pPr>
      <w:r>
        <w:rPr>
          <w:lang w:val="en-US"/>
        </w:rPr>
        <w:t xml:space="preserve">  </w:t>
      </w:r>
      <w:r>
        <w:rPr>
          <w:lang w:val="en-US"/>
        </w:rPr>
        <w:t xml:space="preserve">13 VAL  HB        CNH2     HN2        5.25                </w:t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 w:before="0" w:after="200"/>
        <w:rPr>
          <w:i/>
          <w:i/>
          <w:lang w:val="en-US"/>
        </w:rPr>
      </w:pPr>
      <w:r>
        <w:rPr>
          <w:i/>
          <w:lang w:val="en-US"/>
        </w:rPr>
        <w:t>CNH2: C-terminal amide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16:37:00Z</dcterms:created>
  <dc:creator>Paolo Grieco</dc:creator>
  <dc:description/>
  <dc:language>en-US</dc:language>
  <cp:lastModifiedBy>Paolo Grieco</cp:lastModifiedBy>
  <dcterms:modified xsi:type="dcterms:W3CDTF">2013-03-17T16:37:00Z</dcterms:modified>
  <cp:revision>1</cp:revision>
  <dc:subject/>
  <dc:title/>
</cp:coreProperties>
</file>